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Y="480"/>
        <w:tblW w:w="9068" w:type="dxa"/>
        <w:tblLook w:val="04A0" w:firstRow="1" w:lastRow="0" w:firstColumn="1" w:lastColumn="0" w:noHBand="0" w:noVBand="1"/>
      </w:tblPr>
      <w:tblGrid>
        <w:gridCol w:w="1129"/>
        <w:gridCol w:w="7939"/>
      </w:tblGrid>
      <w:tr w:rsidR="0076043B" w14:paraId="60AEEF26" w14:textId="77777777" w:rsidTr="0076043B">
        <w:trPr>
          <w:trHeight w:val="416"/>
        </w:trPr>
        <w:tc>
          <w:tcPr>
            <w:tcW w:w="1129" w:type="dxa"/>
          </w:tcPr>
          <w:p w14:paraId="07CEF4CC" w14:textId="5CE364C4" w:rsidR="0076043B" w:rsidRPr="000E59F5" w:rsidRDefault="0076043B" w:rsidP="0076043B">
            <w:pPr>
              <w:jc w:val="center"/>
            </w:pPr>
            <w:r w:rsidRPr="000E59F5">
              <w:rPr>
                <w:rFonts w:hint="eastAsia"/>
              </w:rPr>
              <w:t>Name</w:t>
            </w:r>
          </w:p>
        </w:tc>
        <w:tc>
          <w:tcPr>
            <w:tcW w:w="7939" w:type="dxa"/>
          </w:tcPr>
          <w:p w14:paraId="2991FD4B" w14:textId="24B4382E" w:rsidR="0076043B" w:rsidRDefault="0076043B" w:rsidP="0076043B">
            <w:pPr>
              <w:jc w:val="center"/>
            </w:pPr>
            <w:r>
              <w:rPr>
                <w:rFonts w:hint="eastAsia"/>
              </w:rPr>
              <w:t>Gene</w:t>
            </w:r>
            <w:r>
              <w:t xml:space="preserve"> S</w:t>
            </w:r>
            <w:r w:rsidRPr="0076043B">
              <w:t>ymbol</w:t>
            </w:r>
          </w:p>
        </w:tc>
      </w:tr>
      <w:tr w:rsidR="0076043B" w14:paraId="226C9E35" w14:textId="77777777" w:rsidTr="0076043B">
        <w:trPr>
          <w:trHeight w:val="1678"/>
        </w:trPr>
        <w:tc>
          <w:tcPr>
            <w:tcW w:w="1129" w:type="dxa"/>
          </w:tcPr>
          <w:p w14:paraId="72BE9A5F" w14:textId="77777777" w:rsidR="0076043B" w:rsidRDefault="0076043B" w:rsidP="0076043B">
            <w:pPr>
              <w:jc w:val="center"/>
            </w:pPr>
          </w:p>
          <w:p w14:paraId="355C2812" w14:textId="77777777" w:rsidR="0076043B" w:rsidRDefault="0076043B" w:rsidP="0076043B">
            <w:pPr>
              <w:jc w:val="center"/>
            </w:pPr>
          </w:p>
          <w:p w14:paraId="74EF98FB" w14:textId="77777777" w:rsidR="00602020" w:rsidRDefault="00602020" w:rsidP="0076043B">
            <w:pPr>
              <w:jc w:val="center"/>
            </w:pPr>
          </w:p>
          <w:p w14:paraId="1709D7FE" w14:textId="77777777" w:rsidR="00602020" w:rsidRDefault="00602020" w:rsidP="0076043B">
            <w:pPr>
              <w:jc w:val="center"/>
            </w:pPr>
          </w:p>
          <w:p w14:paraId="4C3A384E" w14:textId="77777777" w:rsidR="00602020" w:rsidRDefault="00602020" w:rsidP="0076043B">
            <w:pPr>
              <w:jc w:val="center"/>
            </w:pPr>
          </w:p>
          <w:p w14:paraId="35735F6A" w14:textId="77777777" w:rsidR="00602020" w:rsidRDefault="00602020" w:rsidP="0076043B">
            <w:pPr>
              <w:jc w:val="center"/>
            </w:pPr>
          </w:p>
          <w:p w14:paraId="3F337F1B" w14:textId="77777777" w:rsidR="00602020" w:rsidRDefault="00602020" w:rsidP="0076043B">
            <w:pPr>
              <w:jc w:val="center"/>
            </w:pPr>
          </w:p>
          <w:p w14:paraId="5813D2FE" w14:textId="77777777" w:rsidR="00602020" w:rsidRDefault="00602020" w:rsidP="0076043B">
            <w:pPr>
              <w:jc w:val="center"/>
            </w:pPr>
          </w:p>
          <w:p w14:paraId="03FA01CC" w14:textId="77777777" w:rsidR="00602020" w:rsidRDefault="00602020" w:rsidP="0076043B">
            <w:pPr>
              <w:jc w:val="center"/>
            </w:pPr>
          </w:p>
          <w:p w14:paraId="5543FBA2" w14:textId="77777777" w:rsidR="00602020" w:rsidRDefault="00602020" w:rsidP="0076043B">
            <w:pPr>
              <w:jc w:val="center"/>
            </w:pPr>
          </w:p>
          <w:p w14:paraId="610A96DE" w14:textId="77777777" w:rsidR="00602020" w:rsidRDefault="00602020" w:rsidP="0076043B">
            <w:pPr>
              <w:jc w:val="center"/>
            </w:pPr>
          </w:p>
          <w:p w14:paraId="44643F67" w14:textId="77777777" w:rsidR="00602020" w:rsidRDefault="00602020" w:rsidP="0076043B">
            <w:pPr>
              <w:jc w:val="center"/>
            </w:pPr>
          </w:p>
          <w:p w14:paraId="5DDEAC79" w14:textId="77777777" w:rsidR="00602020" w:rsidRDefault="00602020" w:rsidP="0076043B">
            <w:pPr>
              <w:jc w:val="center"/>
            </w:pPr>
          </w:p>
          <w:p w14:paraId="32197AE5" w14:textId="7ED1C24E" w:rsidR="0076043B" w:rsidRDefault="0076043B" w:rsidP="00602020">
            <w:pPr>
              <w:ind w:firstLineChars="100" w:firstLine="210"/>
            </w:pPr>
            <w:r>
              <w:rPr>
                <w:rFonts w:hint="eastAsia"/>
              </w:rPr>
              <w:t>A</w:t>
            </w:r>
            <w:r>
              <w:t>RG</w:t>
            </w:r>
            <w:r>
              <w:rPr>
                <w:rFonts w:hint="eastAsia"/>
              </w:rPr>
              <w:t>s</w:t>
            </w:r>
          </w:p>
        </w:tc>
        <w:tc>
          <w:tcPr>
            <w:tcW w:w="7939" w:type="dxa"/>
          </w:tcPr>
          <w:p w14:paraId="168C60DC" w14:textId="11368767" w:rsidR="0076043B" w:rsidRDefault="0076043B" w:rsidP="0076043B">
            <w:r w:rsidRPr="0076043B">
              <w:t>AMBRA1</w:t>
            </w:r>
            <w:r w:rsidRPr="0076043B">
              <w:tab/>
              <w:t>APOL1</w:t>
            </w:r>
            <w:r w:rsidRPr="0076043B">
              <w:tab/>
              <w:t>ARNT</w:t>
            </w:r>
            <w:r w:rsidRPr="0076043B">
              <w:tab/>
              <w:t>ARSA</w:t>
            </w:r>
            <w:r w:rsidRPr="0076043B">
              <w:tab/>
              <w:t>ARSB</w:t>
            </w:r>
            <w:r w:rsidRPr="0076043B">
              <w:tab/>
              <w:t>ATF4</w:t>
            </w:r>
            <w:r w:rsidRPr="0076043B">
              <w:tab/>
              <w:t>ATF6</w:t>
            </w:r>
            <w:r w:rsidRPr="0076043B">
              <w:tab/>
              <w:t>ATG10</w:t>
            </w:r>
            <w:r w:rsidRPr="0076043B">
              <w:tab/>
              <w:t>ATG12</w:t>
            </w:r>
            <w:r w:rsidRPr="0076043B">
              <w:tab/>
              <w:t>ATG16L1</w:t>
            </w:r>
            <w:r w:rsidRPr="0076043B">
              <w:tab/>
              <w:t>ATG16L2</w:t>
            </w:r>
            <w:r w:rsidRPr="0076043B">
              <w:tab/>
              <w:t>ATG2A</w:t>
            </w:r>
            <w:r w:rsidRPr="0076043B">
              <w:tab/>
              <w:t>ATG2B</w:t>
            </w:r>
            <w:r w:rsidRPr="0076043B">
              <w:tab/>
              <w:t>ATG3</w:t>
            </w:r>
            <w:r w:rsidRPr="0076043B">
              <w:tab/>
              <w:t>ATG4A</w:t>
            </w:r>
            <w:r w:rsidRPr="0076043B">
              <w:tab/>
              <w:t>ATG4B</w:t>
            </w:r>
            <w:r w:rsidRPr="0076043B">
              <w:tab/>
              <w:t>ATG4C</w:t>
            </w:r>
            <w:r w:rsidRPr="0076043B">
              <w:tab/>
              <w:t>ATG4D</w:t>
            </w:r>
            <w:r w:rsidRPr="0076043B">
              <w:tab/>
              <w:t>ATG5</w:t>
            </w:r>
            <w:r w:rsidRPr="0076043B">
              <w:tab/>
              <w:t>ATG7</w:t>
            </w:r>
            <w:r w:rsidRPr="0076043B">
              <w:tab/>
              <w:t>ATG9A</w:t>
            </w:r>
            <w:r w:rsidRPr="0076043B">
              <w:tab/>
              <w:t>ATG9B</w:t>
            </w:r>
            <w:r w:rsidRPr="0076043B">
              <w:tab/>
              <w:t>ATIC</w:t>
            </w:r>
            <w:r w:rsidRPr="0076043B">
              <w:tab/>
              <w:t>BAG1</w:t>
            </w:r>
            <w:r w:rsidRPr="0076043B">
              <w:tab/>
              <w:t>BAG3</w:t>
            </w:r>
            <w:r w:rsidRPr="0076043B">
              <w:tab/>
              <w:t>BAK1</w:t>
            </w:r>
            <w:r w:rsidRPr="0076043B">
              <w:tab/>
              <w:t>BAX</w:t>
            </w:r>
            <w:r w:rsidRPr="0076043B">
              <w:tab/>
              <w:t>BCL2</w:t>
            </w:r>
            <w:r w:rsidRPr="0076043B">
              <w:tab/>
              <w:t>BCL2L1</w:t>
            </w:r>
            <w:r w:rsidRPr="0076043B">
              <w:tab/>
              <w:t>BECN1</w:t>
            </w:r>
            <w:r w:rsidRPr="0076043B">
              <w:tab/>
              <w:t>BID</w:t>
            </w:r>
            <w:r w:rsidRPr="0076043B">
              <w:tab/>
              <w:t>BIRC5</w:t>
            </w:r>
            <w:r w:rsidRPr="0076043B">
              <w:tab/>
              <w:t>BIRC6</w:t>
            </w:r>
            <w:r w:rsidRPr="0076043B">
              <w:tab/>
              <w:t>BNIP1</w:t>
            </w:r>
            <w:r w:rsidRPr="0076043B">
              <w:tab/>
              <w:t>BNIP3</w:t>
            </w:r>
            <w:r w:rsidRPr="0076043B">
              <w:tab/>
              <w:t>BNIP3L</w:t>
            </w:r>
            <w:r w:rsidRPr="0076043B">
              <w:tab/>
              <w:t>C12orf44</w:t>
            </w:r>
            <w:r w:rsidRPr="0076043B">
              <w:tab/>
              <w:t>C17orf88</w:t>
            </w:r>
            <w:r w:rsidRPr="0076043B">
              <w:tab/>
              <w:t>CALCOCO2</w:t>
            </w:r>
            <w:r w:rsidRPr="0076043B">
              <w:tab/>
              <w:t>CAMKK2</w:t>
            </w:r>
            <w:r w:rsidRPr="0076043B">
              <w:tab/>
              <w:t>CANX</w:t>
            </w:r>
            <w:r w:rsidRPr="0076043B">
              <w:tab/>
              <w:t>CAPN1</w:t>
            </w:r>
            <w:r w:rsidRPr="0076043B">
              <w:tab/>
              <w:t>CAPN10</w:t>
            </w:r>
            <w:r w:rsidRPr="0076043B">
              <w:tab/>
              <w:t>CAPN2</w:t>
            </w:r>
            <w:r w:rsidRPr="0076043B">
              <w:tab/>
              <w:t>CAPNS1</w:t>
            </w:r>
            <w:r w:rsidRPr="0076043B">
              <w:tab/>
              <w:t>CASP1</w:t>
            </w:r>
            <w:r w:rsidRPr="0076043B">
              <w:tab/>
              <w:t>CASP3</w:t>
            </w:r>
            <w:r w:rsidRPr="0076043B">
              <w:tab/>
              <w:t>CASP4</w:t>
            </w:r>
            <w:r w:rsidRPr="0076043B">
              <w:tab/>
              <w:t>CASP8</w:t>
            </w:r>
            <w:r w:rsidRPr="0076043B">
              <w:tab/>
              <w:t>CCL2</w:t>
            </w:r>
            <w:r w:rsidRPr="0076043B">
              <w:tab/>
              <w:t>CCR2</w:t>
            </w:r>
            <w:r w:rsidRPr="0076043B">
              <w:tab/>
              <w:t>CD46</w:t>
            </w:r>
            <w:r w:rsidRPr="0076043B">
              <w:tab/>
              <w:t>CDKN1A</w:t>
            </w:r>
            <w:r w:rsidRPr="0076043B">
              <w:tab/>
              <w:t>CDKN1B</w:t>
            </w:r>
            <w:r w:rsidRPr="0076043B">
              <w:tab/>
              <w:t>CDKN2A</w:t>
            </w:r>
            <w:r w:rsidRPr="0076043B">
              <w:tab/>
              <w:t>CFLAR</w:t>
            </w:r>
            <w:r w:rsidRPr="0076043B">
              <w:tab/>
              <w:t>CHMP2B</w:t>
            </w:r>
            <w:r w:rsidRPr="0076043B">
              <w:tab/>
              <w:t>CHMP4B</w:t>
            </w:r>
            <w:r w:rsidRPr="0076043B">
              <w:tab/>
              <w:t>CLN3</w:t>
            </w:r>
            <w:r w:rsidRPr="0076043B">
              <w:tab/>
              <w:t>CTSB</w:t>
            </w:r>
            <w:r w:rsidRPr="0076043B">
              <w:tab/>
              <w:t>CTSD</w:t>
            </w:r>
            <w:r w:rsidRPr="0076043B">
              <w:tab/>
              <w:t>CTSL1</w:t>
            </w:r>
            <w:r w:rsidRPr="0076043B">
              <w:tab/>
              <w:t>CX3CL1</w:t>
            </w:r>
            <w:r w:rsidRPr="0076043B">
              <w:tab/>
              <w:t>CXCR4</w:t>
            </w:r>
            <w:r w:rsidRPr="0076043B">
              <w:tab/>
              <w:t>DAPK1</w:t>
            </w:r>
            <w:r w:rsidRPr="0076043B">
              <w:tab/>
              <w:t>DAPK2</w:t>
            </w:r>
            <w:r w:rsidRPr="0076043B">
              <w:tab/>
              <w:t>DDIT3</w:t>
            </w:r>
            <w:r w:rsidRPr="0076043B">
              <w:tab/>
              <w:t>DIRAS3</w:t>
            </w:r>
            <w:r w:rsidRPr="0076043B">
              <w:tab/>
              <w:t>DLC1</w:t>
            </w:r>
            <w:r w:rsidRPr="0076043B">
              <w:tab/>
              <w:t>DNAJB1</w:t>
            </w:r>
            <w:r w:rsidRPr="0076043B">
              <w:tab/>
              <w:t>DNAJB9</w:t>
            </w:r>
            <w:r w:rsidRPr="0076043B">
              <w:tab/>
              <w:t>DRAM1</w:t>
            </w:r>
            <w:r w:rsidRPr="0076043B">
              <w:tab/>
              <w:t>EDEM1</w:t>
            </w:r>
            <w:r w:rsidRPr="0076043B">
              <w:tab/>
              <w:t>EEF2</w:t>
            </w:r>
            <w:r w:rsidRPr="0076043B">
              <w:tab/>
              <w:t>EEF2K</w:t>
            </w:r>
            <w:r w:rsidRPr="0076043B">
              <w:tab/>
              <w:t>EGFR</w:t>
            </w:r>
            <w:r w:rsidRPr="0076043B">
              <w:tab/>
              <w:t>EIF2AK2</w:t>
            </w:r>
            <w:r w:rsidRPr="0076043B">
              <w:tab/>
              <w:t>EIF2AK3</w:t>
            </w:r>
            <w:r w:rsidRPr="0076043B">
              <w:tab/>
              <w:t>EIF2S1</w:t>
            </w:r>
            <w:r w:rsidRPr="0076043B">
              <w:tab/>
              <w:t>EIF4EBP1</w:t>
            </w:r>
            <w:r w:rsidRPr="0076043B">
              <w:tab/>
              <w:t>EIF4G1</w:t>
            </w:r>
            <w:r w:rsidRPr="0076043B">
              <w:tab/>
              <w:t>ERBB2</w:t>
            </w:r>
            <w:r w:rsidRPr="0076043B">
              <w:tab/>
              <w:t>ERN1</w:t>
            </w:r>
            <w:r w:rsidRPr="0076043B">
              <w:tab/>
              <w:t>ERO1L</w:t>
            </w:r>
            <w:r w:rsidRPr="0076043B">
              <w:tab/>
              <w:t>FADD</w:t>
            </w:r>
            <w:r w:rsidRPr="0076043B">
              <w:tab/>
              <w:t>FAM48A</w:t>
            </w:r>
            <w:r w:rsidRPr="0076043B">
              <w:tab/>
              <w:t>FAS</w:t>
            </w:r>
            <w:r w:rsidRPr="0076043B">
              <w:tab/>
              <w:t>FKBP1A</w:t>
            </w:r>
            <w:r w:rsidRPr="0076043B">
              <w:tab/>
              <w:t>FKBP1B</w:t>
            </w:r>
            <w:r w:rsidRPr="0076043B">
              <w:tab/>
              <w:t>FOS</w:t>
            </w:r>
            <w:r w:rsidRPr="0076043B">
              <w:tab/>
              <w:t>FOXO1</w:t>
            </w:r>
            <w:r w:rsidRPr="0076043B">
              <w:tab/>
              <w:t>FOXO3</w:t>
            </w:r>
            <w:r w:rsidRPr="0076043B">
              <w:tab/>
              <w:t>GAA</w:t>
            </w:r>
            <w:r w:rsidRPr="0076043B">
              <w:tab/>
            </w:r>
            <w:proofErr w:type="spellStart"/>
            <w:r w:rsidRPr="0076043B">
              <w:t>GAA</w:t>
            </w:r>
            <w:proofErr w:type="spellEnd"/>
            <w:r w:rsidRPr="0076043B">
              <w:tab/>
              <w:t>GABARAP</w:t>
            </w:r>
            <w:r w:rsidRPr="0076043B">
              <w:tab/>
            </w:r>
            <w:proofErr w:type="spellStart"/>
            <w:r w:rsidRPr="0076043B">
              <w:t>GABARAP</w:t>
            </w:r>
            <w:proofErr w:type="spellEnd"/>
            <w:r w:rsidRPr="0076043B">
              <w:tab/>
              <w:t>GABARAPL1</w:t>
            </w:r>
            <w:r w:rsidRPr="0076043B">
              <w:tab/>
            </w:r>
            <w:proofErr w:type="spellStart"/>
            <w:r w:rsidRPr="0076043B">
              <w:t>GABARAPL1</w:t>
            </w:r>
            <w:proofErr w:type="spellEnd"/>
            <w:r w:rsidRPr="0076043B">
              <w:tab/>
              <w:t>GABARAPL2</w:t>
            </w:r>
            <w:r w:rsidRPr="0076043B">
              <w:tab/>
            </w:r>
            <w:proofErr w:type="spellStart"/>
            <w:r w:rsidRPr="0076043B">
              <w:t>GABARAPL2</w:t>
            </w:r>
            <w:proofErr w:type="spellEnd"/>
            <w:r w:rsidRPr="0076043B">
              <w:tab/>
              <w:t>GAPDH</w:t>
            </w:r>
            <w:r w:rsidRPr="0076043B">
              <w:tab/>
            </w:r>
            <w:proofErr w:type="spellStart"/>
            <w:r w:rsidRPr="0076043B">
              <w:t>GAPDH</w:t>
            </w:r>
            <w:proofErr w:type="spellEnd"/>
            <w:r w:rsidRPr="0076043B">
              <w:tab/>
              <w:t>GNAI3</w:t>
            </w:r>
            <w:r w:rsidRPr="0076043B">
              <w:tab/>
            </w:r>
            <w:proofErr w:type="spellStart"/>
            <w:r w:rsidRPr="0076043B">
              <w:t>GNAI3</w:t>
            </w:r>
            <w:proofErr w:type="spellEnd"/>
            <w:r w:rsidRPr="0076043B">
              <w:tab/>
              <w:t>GNB2L1</w:t>
            </w:r>
            <w:r w:rsidRPr="0076043B">
              <w:tab/>
            </w:r>
            <w:proofErr w:type="spellStart"/>
            <w:r w:rsidRPr="0076043B">
              <w:t>GNB2L1</w:t>
            </w:r>
            <w:proofErr w:type="spellEnd"/>
            <w:r w:rsidRPr="0076043B">
              <w:tab/>
              <w:t>GOPC</w:t>
            </w:r>
            <w:r w:rsidRPr="0076043B">
              <w:tab/>
            </w:r>
            <w:proofErr w:type="spellStart"/>
            <w:r w:rsidRPr="0076043B">
              <w:t>GOPC</w:t>
            </w:r>
            <w:proofErr w:type="spellEnd"/>
            <w:r w:rsidRPr="0076043B">
              <w:tab/>
              <w:t>GRID1</w:t>
            </w:r>
            <w:r w:rsidRPr="0076043B">
              <w:tab/>
            </w:r>
            <w:proofErr w:type="spellStart"/>
            <w:r w:rsidRPr="0076043B">
              <w:t>GRID1</w:t>
            </w:r>
            <w:proofErr w:type="spellEnd"/>
            <w:r w:rsidRPr="0076043B">
              <w:tab/>
              <w:t>GRID2</w:t>
            </w:r>
            <w:r w:rsidRPr="0076043B">
              <w:tab/>
            </w:r>
            <w:proofErr w:type="spellStart"/>
            <w:r w:rsidRPr="0076043B">
              <w:t>GRID2</w:t>
            </w:r>
            <w:proofErr w:type="spellEnd"/>
            <w:r w:rsidRPr="0076043B">
              <w:tab/>
              <w:t>HDAC1</w:t>
            </w:r>
            <w:r w:rsidRPr="0076043B">
              <w:tab/>
              <w:t>HDAC6</w:t>
            </w:r>
            <w:r w:rsidRPr="0076043B">
              <w:tab/>
              <w:t>HGS</w:t>
            </w:r>
            <w:r w:rsidRPr="0076043B">
              <w:tab/>
              <w:t>HIF1A</w:t>
            </w:r>
            <w:r w:rsidRPr="0076043B">
              <w:tab/>
              <w:t>HSP90AB1</w:t>
            </w:r>
            <w:r w:rsidRPr="0076043B">
              <w:tab/>
              <w:t>HSPA5</w:t>
            </w:r>
            <w:r w:rsidRPr="0076043B">
              <w:tab/>
              <w:t>HSPA8</w:t>
            </w:r>
            <w:r w:rsidRPr="0076043B">
              <w:tab/>
              <w:t>HSPB8</w:t>
            </w:r>
            <w:r w:rsidRPr="0076043B">
              <w:tab/>
              <w:t>IFNG</w:t>
            </w:r>
            <w:r w:rsidRPr="0076043B">
              <w:tab/>
              <w:t>IKBKB</w:t>
            </w:r>
            <w:r w:rsidRPr="0076043B">
              <w:tab/>
              <w:t>IKBKE</w:t>
            </w:r>
            <w:r w:rsidRPr="0076043B">
              <w:tab/>
              <w:t>IL24</w:t>
            </w:r>
            <w:r w:rsidRPr="0076043B">
              <w:tab/>
              <w:t>IRGM</w:t>
            </w:r>
            <w:r w:rsidRPr="0076043B">
              <w:tab/>
              <w:t>ITGA3</w:t>
            </w:r>
            <w:r w:rsidRPr="0076043B">
              <w:tab/>
              <w:t>ITGA6</w:t>
            </w:r>
            <w:r w:rsidRPr="0076043B">
              <w:tab/>
              <w:t>ITGB1</w:t>
            </w:r>
            <w:r w:rsidRPr="0076043B">
              <w:tab/>
              <w:t>ITGB4</w:t>
            </w:r>
            <w:r w:rsidRPr="0076043B">
              <w:tab/>
              <w:t>ITPR1</w:t>
            </w:r>
            <w:r w:rsidRPr="0076043B">
              <w:tab/>
              <w:t>KIAA0226</w:t>
            </w:r>
            <w:r w:rsidRPr="0076043B">
              <w:tab/>
              <w:t>KIAA0652</w:t>
            </w:r>
            <w:r w:rsidRPr="0076043B">
              <w:tab/>
              <w:t>KIAA0831</w:t>
            </w:r>
            <w:r w:rsidRPr="0076043B">
              <w:tab/>
              <w:t>KIF5B</w:t>
            </w:r>
            <w:r w:rsidRPr="0076043B">
              <w:tab/>
              <w:t>KLHL24</w:t>
            </w:r>
            <w:r w:rsidRPr="0076043B">
              <w:tab/>
              <w:t>LAMP1</w:t>
            </w:r>
            <w:r w:rsidRPr="0076043B">
              <w:tab/>
              <w:t>LAMP2</w:t>
            </w:r>
            <w:r w:rsidRPr="0076043B">
              <w:tab/>
              <w:t>MAP1LC3A</w:t>
            </w:r>
            <w:r w:rsidRPr="0076043B">
              <w:tab/>
              <w:t>MAP1LC3B</w:t>
            </w:r>
            <w:r w:rsidRPr="0076043B">
              <w:tab/>
              <w:t>MAP1LC3C</w:t>
            </w:r>
            <w:r w:rsidRPr="0076043B">
              <w:tab/>
              <w:t>MAP2K7</w:t>
            </w:r>
            <w:r w:rsidRPr="0076043B">
              <w:tab/>
              <w:t>MAPK1</w:t>
            </w:r>
            <w:r w:rsidRPr="0076043B">
              <w:tab/>
              <w:t>MAPK3</w:t>
            </w:r>
            <w:r w:rsidRPr="0076043B">
              <w:tab/>
              <w:t>MAPK8</w:t>
            </w:r>
            <w:r w:rsidRPr="0076043B">
              <w:tab/>
              <w:t>MAPK8IP1</w:t>
            </w:r>
            <w:r w:rsidRPr="0076043B">
              <w:tab/>
              <w:t>MAPK9</w:t>
            </w:r>
            <w:r w:rsidRPr="0076043B">
              <w:tab/>
              <w:t>MBTPS2</w:t>
            </w:r>
            <w:r w:rsidRPr="0076043B">
              <w:tab/>
              <w:t>MLST8</w:t>
            </w:r>
            <w:r w:rsidRPr="0076043B">
              <w:tab/>
              <w:t>MTMR14</w:t>
            </w:r>
            <w:r w:rsidRPr="0076043B">
              <w:tab/>
              <w:t>MTOR</w:t>
            </w:r>
            <w:r w:rsidRPr="0076043B">
              <w:tab/>
              <w:t>MYC</w:t>
            </w:r>
            <w:r w:rsidRPr="0076043B">
              <w:tab/>
              <w:t>NAF1</w:t>
            </w:r>
            <w:r w:rsidRPr="0076043B">
              <w:tab/>
              <w:t>NAMPT</w:t>
            </w:r>
            <w:r w:rsidRPr="0076043B">
              <w:tab/>
              <w:t>NBR1</w:t>
            </w:r>
            <w:r w:rsidRPr="0076043B">
              <w:tab/>
              <w:t>NCKAP1</w:t>
            </w:r>
            <w:r w:rsidRPr="0076043B">
              <w:tab/>
              <w:t>NFE2L2</w:t>
            </w:r>
            <w:r w:rsidRPr="0076043B">
              <w:tab/>
              <w:t>NFKB1</w:t>
            </w:r>
            <w:r w:rsidRPr="0076043B">
              <w:tab/>
              <w:t>NKX2-3</w:t>
            </w:r>
            <w:r w:rsidRPr="0076043B">
              <w:tab/>
              <w:t>NLRC4</w:t>
            </w:r>
            <w:r w:rsidRPr="0076043B">
              <w:tab/>
              <w:t>NPC1</w:t>
            </w:r>
            <w:r w:rsidRPr="0076043B">
              <w:tab/>
              <w:t>NRG1</w:t>
            </w:r>
            <w:r w:rsidRPr="0076043B">
              <w:tab/>
              <w:t>NRG2</w:t>
            </w:r>
            <w:r w:rsidRPr="0076043B">
              <w:tab/>
              <w:t>NRG3</w:t>
            </w:r>
            <w:r w:rsidRPr="0076043B">
              <w:tab/>
              <w:t>P4HB</w:t>
            </w:r>
            <w:r w:rsidRPr="0076043B">
              <w:tab/>
              <w:t>PARK2</w:t>
            </w:r>
            <w:r w:rsidRPr="0076043B">
              <w:tab/>
              <w:t>PARP1</w:t>
            </w:r>
            <w:r w:rsidRPr="0076043B">
              <w:tab/>
              <w:t>PEA15</w:t>
            </w:r>
            <w:r w:rsidRPr="0076043B">
              <w:tab/>
              <w:t>PELP1</w:t>
            </w:r>
            <w:r w:rsidRPr="0076043B">
              <w:tab/>
              <w:t>PEX14</w:t>
            </w:r>
            <w:r w:rsidRPr="0076043B">
              <w:tab/>
              <w:t>PEX3</w:t>
            </w:r>
            <w:r w:rsidRPr="0076043B">
              <w:tab/>
              <w:t>PIK3C3</w:t>
            </w:r>
            <w:r w:rsidRPr="0076043B">
              <w:tab/>
              <w:t>PIK3R4</w:t>
            </w:r>
            <w:r w:rsidRPr="0076043B">
              <w:tab/>
              <w:t>PINK1</w:t>
            </w:r>
            <w:r w:rsidRPr="0076043B">
              <w:tab/>
              <w:t>PPP1R15A</w:t>
            </w:r>
            <w:r w:rsidRPr="0076043B">
              <w:tab/>
              <w:t>PRKAB1</w:t>
            </w:r>
            <w:r w:rsidRPr="0076043B">
              <w:tab/>
              <w:t>PRKAR1A</w:t>
            </w:r>
            <w:r w:rsidRPr="0076043B">
              <w:tab/>
              <w:t>PRKCD</w:t>
            </w:r>
            <w:r w:rsidRPr="0076043B">
              <w:tab/>
              <w:t>PRKCQ</w:t>
            </w:r>
            <w:r w:rsidRPr="0076043B">
              <w:tab/>
              <w:t>PTEN</w:t>
            </w:r>
            <w:r w:rsidRPr="0076043B">
              <w:tab/>
              <w:t>PTK6</w:t>
            </w:r>
            <w:r w:rsidRPr="0076043B">
              <w:tab/>
              <w:t>RAB11A</w:t>
            </w:r>
            <w:r w:rsidRPr="0076043B">
              <w:tab/>
              <w:t>RAB1A</w:t>
            </w:r>
            <w:r w:rsidRPr="0076043B">
              <w:tab/>
              <w:t>RAB24</w:t>
            </w:r>
            <w:r w:rsidRPr="0076043B">
              <w:tab/>
              <w:t>RAB33B</w:t>
            </w:r>
            <w:r w:rsidRPr="0076043B">
              <w:tab/>
              <w:t>RAB5A</w:t>
            </w:r>
            <w:r w:rsidRPr="0076043B">
              <w:tab/>
              <w:t>RAB7A</w:t>
            </w:r>
            <w:r w:rsidRPr="0076043B">
              <w:tab/>
              <w:t>RAC1</w:t>
            </w:r>
            <w:r w:rsidRPr="0076043B">
              <w:tab/>
              <w:t>RAF1</w:t>
            </w:r>
            <w:r w:rsidRPr="0076043B">
              <w:tab/>
              <w:t>RB1</w:t>
            </w:r>
            <w:r w:rsidRPr="0076043B">
              <w:tab/>
              <w:t>RB1CC1</w:t>
            </w:r>
            <w:r w:rsidRPr="0076043B">
              <w:tab/>
              <w:t>RELA</w:t>
            </w:r>
            <w:r w:rsidRPr="0076043B">
              <w:tab/>
              <w:t>RGS19</w:t>
            </w:r>
            <w:r w:rsidRPr="0076043B">
              <w:tab/>
              <w:t>RHEB</w:t>
            </w:r>
            <w:r w:rsidRPr="0076043B">
              <w:tab/>
              <w:t>RPS6KB1</w:t>
            </w:r>
            <w:r w:rsidRPr="0076043B">
              <w:tab/>
              <w:t>RPTOR</w:t>
            </w:r>
            <w:r w:rsidRPr="0076043B">
              <w:tab/>
              <w:t>SAR1A</w:t>
            </w:r>
            <w:r w:rsidRPr="0076043B">
              <w:tab/>
              <w:t>SERPINA1</w:t>
            </w:r>
            <w:r w:rsidRPr="0076043B">
              <w:tab/>
              <w:t>SESN2</w:t>
            </w:r>
            <w:r w:rsidRPr="0076043B">
              <w:tab/>
              <w:t>SH3GLB1</w:t>
            </w:r>
            <w:r w:rsidRPr="0076043B">
              <w:tab/>
              <w:t>SIRT1</w:t>
            </w:r>
            <w:r w:rsidRPr="0076043B">
              <w:tab/>
              <w:t>SIRT2</w:t>
            </w:r>
            <w:r w:rsidRPr="0076043B">
              <w:tab/>
              <w:t>SPHK1</w:t>
            </w:r>
            <w:r w:rsidRPr="0076043B">
              <w:tab/>
              <w:t>SPNS1</w:t>
            </w:r>
            <w:r w:rsidRPr="0076043B">
              <w:tab/>
              <w:t>SQSTM1</w:t>
            </w:r>
            <w:r w:rsidRPr="0076043B">
              <w:tab/>
              <w:t>ST13</w:t>
            </w:r>
            <w:r w:rsidRPr="0076043B">
              <w:tab/>
              <w:t>STK11</w:t>
            </w:r>
            <w:r w:rsidRPr="0076043B">
              <w:tab/>
              <w:t>TBK1</w:t>
            </w:r>
            <w:r w:rsidRPr="0076043B">
              <w:tab/>
              <w:t>TM9SF1</w:t>
            </w:r>
            <w:r w:rsidRPr="0076043B">
              <w:tab/>
              <w:t>TMEM49</w:t>
            </w:r>
            <w:r w:rsidRPr="0076043B">
              <w:tab/>
              <w:t>TMEM74</w:t>
            </w:r>
            <w:r w:rsidRPr="0076043B">
              <w:tab/>
              <w:t>TNFSF10</w:t>
            </w:r>
            <w:r w:rsidRPr="0076043B">
              <w:tab/>
              <w:t>TP53</w:t>
            </w:r>
            <w:r w:rsidRPr="0076043B">
              <w:tab/>
              <w:t>TP53INP2</w:t>
            </w:r>
            <w:r w:rsidRPr="0076043B">
              <w:tab/>
              <w:t>TP63</w:t>
            </w:r>
            <w:r w:rsidRPr="0076043B">
              <w:tab/>
              <w:t>TP73</w:t>
            </w:r>
            <w:r w:rsidRPr="0076043B">
              <w:tab/>
              <w:t>TSC1</w:t>
            </w:r>
            <w:r w:rsidRPr="0076043B">
              <w:tab/>
              <w:t>TSC2</w:t>
            </w:r>
            <w:r w:rsidRPr="0076043B">
              <w:tab/>
              <w:t>TUSC1</w:t>
            </w:r>
            <w:r w:rsidRPr="0076043B">
              <w:tab/>
              <w:t>ULK1</w:t>
            </w:r>
            <w:r w:rsidRPr="0076043B">
              <w:tab/>
              <w:t>ULK2</w:t>
            </w:r>
            <w:r w:rsidRPr="0076043B">
              <w:tab/>
              <w:t>ULK3</w:t>
            </w:r>
            <w:r w:rsidRPr="0076043B">
              <w:tab/>
              <w:t>USP10</w:t>
            </w:r>
            <w:r w:rsidRPr="0076043B">
              <w:tab/>
              <w:t>UVRAG</w:t>
            </w:r>
            <w:r w:rsidRPr="0076043B">
              <w:tab/>
              <w:t>VAMP3</w:t>
            </w:r>
            <w:r w:rsidRPr="0076043B">
              <w:tab/>
              <w:t>VAMP7</w:t>
            </w:r>
            <w:r w:rsidRPr="0076043B">
              <w:tab/>
              <w:t>VEGFA</w:t>
            </w:r>
            <w:r w:rsidRPr="0076043B">
              <w:tab/>
              <w:t>WDFY3</w:t>
            </w:r>
            <w:r w:rsidRPr="0076043B">
              <w:tab/>
              <w:t>WDR45</w:t>
            </w:r>
            <w:r w:rsidRPr="0076043B">
              <w:tab/>
              <w:t>WDR45L</w:t>
            </w:r>
            <w:r w:rsidRPr="0076043B">
              <w:tab/>
              <w:t>WIPI1</w:t>
            </w:r>
            <w:r w:rsidRPr="0076043B">
              <w:tab/>
              <w:t>WIPI2</w:t>
            </w:r>
            <w:r w:rsidRPr="0076043B">
              <w:tab/>
              <w:t>ZFYVE1</w:t>
            </w:r>
          </w:p>
        </w:tc>
      </w:tr>
    </w:tbl>
    <w:p w14:paraId="287984D3" w14:textId="4ED61DD2" w:rsidR="00F92B73" w:rsidRDefault="00BE5C42" w:rsidP="0076043B">
      <w:pPr>
        <w:jc w:val="center"/>
      </w:pPr>
      <w:r>
        <w:rPr>
          <w:rFonts w:ascii="Times New Roman" w:eastAsia="宋体" w:hAnsi="Times New Roman" w:cs="Times New Roman"/>
          <w:sz w:val="24"/>
          <w:shd w:val="clear" w:color="auto" w:fill="FFFFFF" w:themeFill="background1"/>
        </w:rPr>
        <w:t xml:space="preserve">    </w:t>
      </w:r>
      <w:r w:rsidR="0076043B">
        <w:rPr>
          <w:rFonts w:ascii="Times New Roman" w:eastAsia="宋体" w:hAnsi="Times New Roman" w:cs="Times New Roman"/>
          <w:sz w:val="24"/>
          <w:shd w:val="clear" w:color="auto" w:fill="FFFFFF" w:themeFill="background1"/>
        </w:rPr>
        <w:t>ARGs (232) from the Human Autophagy Database</w:t>
      </w:r>
    </w:p>
    <w:sectPr w:rsidR="00F92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18C20E" w14:textId="77777777" w:rsidR="000D79BB" w:rsidRDefault="000D79BB" w:rsidP="0076043B">
      <w:r>
        <w:separator/>
      </w:r>
    </w:p>
  </w:endnote>
  <w:endnote w:type="continuationSeparator" w:id="0">
    <w:p w14:paraId="23D943F3" w14:textId="77777777" w:rsidR="000D79BB" w:rsidRDefault="000D79BB" w:rsidP="00760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40EBA" w14:textId="77777777" w:rsidR="000D79BB" w:rsidRDefault="000D79BB" w:rsidP="0076043B">
      <w:r>
        <w:separator/>
      </w:r>
    </w:p>
  </w:footnote>
  <w:footnote w:type="continuationSeparator" w:id="0">
    <w:p w14:paraId="3953CA21" w14:textId="77777777" w:rsidR="000D79BB" w:rsidRDefault="000D79BB" w:rsidP="00760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8A"/>
    <w:rsid w:val="000D79BB"/>
    <w:rsid w:val="000E59F5"/>
    <w:rsid w:val="00602020"/>
    <w:rsid w:val="0076043B"/>
    <w:rsid w:val="00943EA4"/>
    <w:rsid w:val="00BE5C42"/>
    <w:rsid w:val="00C95DA4"/>
    <w:rsid w:val="00E8088A"/>
    <w:rsid w:val="00F9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72D7E"/>
  <w15:chartTrackingRefBased/>
  <w15:docId w15:val="{30841D16-5F5A-4146-B0BC-C9A83F660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0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04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0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043B"/>
    <w:rPr>
      <w:sz w:val="18"/>
      <w:szCs w:val="18"/>
    </w:rPr>
  </w:style>
  <w:style w:type="table" w:styleId="a7">
    <w:name w:val="Table Grid"/>
    <w:basedOn w:val="a1"/>
    <w:uiPriority w:val="39"/>
    <w:rsid w:val="00760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文凯</dc:creator>
  <cp:keywords/>
  <dc:description/>
  <cp:lastModifiedBy>韩 文凯</cp:lastModifiedBy>
  <cp:revision>5</cp:revision>
  <dcterms:created xsi:type="dcterms:W3CDTF">2020-09-23T02:05:00Z</dcterms:created>
  <dcterms:modified xsi:type="dcterms:W3CDTF">2020-09-24T00:40:00Z</dcterms:modified>
</cp:coreProperties>
</file>